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624"/>
        <w:tblW w:w="9280" w:type="dxa"/>
        <w:tblLook w:val="04A0" w:firstRow="1" w:lastRow="0" w:firstColumn="1" w:lastColumn="0" w:noHBand="0" w:noVBand="1"/>
      </w:tblPr>
      <w:tblGrid>
        <w:gridCol w:w="1740"/>
        <w:gridCol w:w="601"/>
        <w:gridCol w:w="1081"/>
        <w:gridCol w:w="1081"/>
        <w:gridCol w:w="1058"/>
        <w:gridCol w:w="601"/>
        <w:gridCol w:w="1047"/>
        <w:gridCol w:w="1047"/>
        <w:gridCol w:w="1024"/>
      </w:tblGrid>
      <w:tr w:rsidR="001B64ED" w:rsidRPr="001B64ED" w14:paraId="3D22E428" w14:textId="77777777" w:rsidTr="00EC2022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312E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38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A93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7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BEC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1B64ED" w:rsidRPr="001B64ED" w14:paraId="722ADAF8" w14:textId="77777777" w:rsidTr="00EC2022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978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_O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6E2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08DB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r .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B91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 .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60AC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A4F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295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r .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D99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 .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C85F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</w:tr>
      <w:tr w:rsidR="001B64ED" w:rsidRPr="001B64ED" w14:paraId="2431FB4C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630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T2 expression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High vs Low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55B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3AA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E51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AE0D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E-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E48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73D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01C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271B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E-03</w:t>
            </w:r>
          </w:p>
        </w:tc>
      </w:tr>
      <w:tr w:rsidR="001B64ED" w:rsidRPr="001B64ED" w14:paraId="1C444921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46D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male vs fema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4A6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F50D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C0E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CA81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5C2D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15B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245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DD4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B64ED" w:rsidRPr="001B64ED" w14:paraId="1BCBEBB1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3F2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_stage</w:t>
            </w:r>
            <w:proofErr w:type="spellEnd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III/IV vs I/I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453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E92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96E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84FD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E-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C7C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36D1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F71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47A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0E-05</w:t>
            </w:r>
          </w:p>
        </w:tc>
      </w:tr>
      <w:tr w:rsidR="001B64ED" w:rsidRPr="001B64ED" w14:paraId="1DC046C4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B6F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&gt;65 vs &lt;=6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47D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1E2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D11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8DC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2CBD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F97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596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160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B64ED" w:rsidRPr="001B64ED" w14:paraId="02D197B0" w14:textId="77777777" w:rsidTr="00EC2022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8B7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_PF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524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9BE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r .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8BF1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 .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57AC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210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BE3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r .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386B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 .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453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</w:tr>
      <w:tr w:rsidR="001B64ED" w:rsidRPr="001B64ED" w14:paraId="42F18F37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EC9E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T2 expression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High vs Low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2D4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9B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A71B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64E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E-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4D8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1D1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C881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C09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1B64ED" w:rsidRPr="001B64ED" w14:paraId="48B8269E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FE88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male vs fema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812C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3FB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207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A9A1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54D7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7D4B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812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DBD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1B64ED" w:rsidRPr="001B64ED" w14:paraId="393E470D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4EDE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_stage</w:t>
            </w:r>
            <w:proofErr w:type="spellEnd"/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III/IV vs I/I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81D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5A10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EC8E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EE2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E-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736F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1E1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93F3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8AF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</w:tr>
      <w:tr w:rsidR="001B64ED" w:rsidRPr="001B64ED" w14:paraId="54451DAC" w14:textId="77777777" w:rsidTr="00EC2022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9A56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&gt;65 vs &lt;=6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9C3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AE4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48E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1BE9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B0D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9B1A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EA52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1645" w14:textId="77777777" w:rsidR="001B64ED" w:rsidRPr="001B64ED" w:rsidRDefault="001B64ED" w:rsidP="00EC20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64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</w:tbl>
    <w:p w14:paraId="5683F0AD" w14:textId="6A1EDF94" w:rsidR="004E27AF" w:rsidRPr="00EC2022" w:rsidRDefault="00EC2022" w:rsidP="00EC2022">
      <w:pPr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proofErr w:type="spellStart"/>
      <w:r w:rsidRPr="00EC2022">
        <w:rPr>
          <w:rFonts w:ascii="Times New Roman" w:hAnsi="Times New Roman" w:cs="Times New Roman"/>
          <w:b/>
          <w:bCs/>
          <w:sz w:val="24"/>
          <w:szCs w:val="28"/>
        </w:rPr>
        <w:t>S_Table</w:t>
      </w:r>
      <w:proofErr w:type="spellEnd"/>
      <w:r w:rsidRPr="00EC2022">
        <w:rPr>
          <w:rFonts w:ascii="Times New Roman" w:hAnsi="Times New Roman" w:cs="Times New Roman"/>
          <w:b/>
          <w:bCs/>
          <w:sz w:val="24"/>
          <w:szCs w:val="28"/>
        </w:rPr>
        <w:t xml:space="preserve"> 4</w:t>
      </w:r>
      <w:r w:rsidRPr="00EC2022">
        <w:rPr>
          <w:rFonts w:ascii="Times New Roman" w:hAnsi="Times New Roman" w:cs="Times New Roman"/>
          <w:b/>
          <w:bCs/>
          <w:sz w:val="24"/>
          <w:szCs w:val="28"/>
        </w:rPr>
        <w:t>．</w:t>
      </w:r>
      <w:r w:rsidRPr="00EC2022">
        <w:rPr>
          <w:rFonts w:ascii="Times New Roman" w:hAnsi="Times New Roman" w:cs="Times New Roman"/>
          <w:b/>
          <w:bCs/>
          <w:sz w:val="24"/>
          <w:szCs w:val="28"/>
        </w:rPr>
        <w:t>Univariate and multivariate cox analysis</w:t>
      </w:r>
    </w:p>
    <w:sectPr w:rsidR="004E27AF" w:rsidRPr="00EC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193B9" w14:textId="77777777" w:rsidR="00A14C3C" w:rsidRDefault="00A14C3C" w:rsidP="001B64ED">
      <w:r>
        <w:separator/>
      </w:r>
    </w:p>
  </w:endnote>
  <w:endnote w:type="continuationSeparator" w:id="0">
    <w:p w14:paraId="4A366CED" w14:textId="77777777" w:rsidR="00A14C3C" w:rsidRDefault="00A14C3C" w:rsidP="001B6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C7521" w14:textId="77777777" w:rsidR="00A14C3C" w:rsidRDefault="00A14C3C" w:rsidP="001B64ED">
      <w:r>
        <w:separator/>
      </w:r>
    </w:p>
  </w:footnote>
  <w:footnote w:type="continuationSeparator" w:id="0">
    <w:p w14:paraId="766AA4C6" w14:textId="77777777" w:rsidR="00A14C3C" w:rsidRDefault="00A14C3C" w:rsidP="001B6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45"/>
    <w:rsid w:val="000C3BEB"/>
    <w:rsid w:val="001B64ED"/>
    <w:rsid w:val="004E27AF"/>
    <w:rsid w:val="00923BE6"/>
    <w:rsid w:val="00A14C3C"/>
    <w:rsid w:val="00B41F45"/>
    <w:rsid w:val="00EC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ED9A5"/>
  <w15:chartTrackingRefBased/>
  <w15:docId w15:val="{D510FA25-5605-4038-8DB0-92C10ECD2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</cp:lastModifiedBy>
  <cp:revision>5</cp:revision>
  <dcterms:created xsi:type="dcterms:W3CDTF">2020-02-08T10:40:00Z</dcterms:created>
  <dcterms:modified xsi:type="dcterms:W3CDTF">2020-08-14T13:59:00Z</dcterms:modified>
</cp:coreProperties>
</file>